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C20C0" w14:textId="77777777" w:rsidR="00884B6C" w:rsidRDefault="00884B6C"/>
    <w:p w14:paraId="751AC21F" w14:textId="5DFB7C26" w:rsidR="00884B6C" w:rsidRPr="00884B6C" w:rsidRDefault="00884B6C" w:rsidP="00884B6C">
      <w:pPr>
        <w:rPr>
          <w:b/>
          <w:bCs/>
          <w:u w:val="single"/>
        </w:rPr>
      </w:pPr>
      <w:r w:rsidRPr="00884B6C">
        <w:rPr>
          <w:b/>
          <w:bCs/>
          <w:u w:val="single"/>
        </w:rPr>
        <w:t>Figure S2. Mit</w:t>
      </w:r>
      <w:r>
        <w:rPr>
          <w:b/>
          <w:bCs/>
          <w:u w:val="single"/>
        </w:rPr>
        <w:t>o</w:t>
      </w:r>
      <w:r w:rsidRPr="00884B6C">
        <w:rPr>
          <w:b/>
          <w:bCs/>
          <w:u w:val="single"/>
        </w:rPr>
        <w:t>chondrial gene expression and abundance in recipient colons</w:t>
      </w:r>
    </w:p>
    <w:p w14:paraId="21EE05D2" w14:textId="75747731" w:rsidR="008B4BD8" w:rsidRDefault="00D7009F">
      <w:r>
        <w:rPr>
          <w:noProof/>
        </w:rPr>
        <w:drawing>
          <wp:inline distT="0" distB="0" distL="0" distR="0" wp14:anchorId="6747810C" wp14:editId="078907C5">
            <wp:extent cx="6172014" cy="2584450"/>
            <wp:effectExtent l="0" t="0" r="63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043" cy="2617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F530F" w:rsidRPr="007F530F">
        <w:rPr>
          <w:noProof/>
        </w:rPr>
        <w:t xml:space="preserve"> </w:t>
      </w:r>
      <w:r w:rsidR="007F530F" w:rsidRPr="007F530F">
        <w:drawing>
          <wp:inline distT="0" distB="0" distL="0" distR="0" wp14:anchorId="1E98757B" wp14:editId="45EA89BB">
            <wp:extent cx="2421028" cy="2545080"/>
            <wp:effectExtent l="19050" t="19050" r="17780" b="266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9494" cy="256449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41113D3" w14:textId="6ACA8B92" w:rsidR="00BF0787" w:rsidRDefault="00D2531B" w:rsidP="00D2531B">
      <w:r w:rsidRPr="0063330E">
        <w:rPr>
          <w:b/>
          <w:bCs/>
        </w:rPr>
        <w:t>A)</w:t>
      </w:r>
      <w:r>
        <w:t xml:space="preserve"> </w:t>
      </w:r>
      <w:r w:rsidR="006B6E4F">
        <w:t>Mitochond</w:t>
      </w:r>
      <w:r>
        <w:t>r</w:t>
      </w:r>
      <w:r w:rsidR="006B6E4F">
        <w:t>ia-related genes significantly upregulated in RO vs RY mice</w:t>
      </w:r>
      <w:r w:rsidR="00681306">
        <w:t xml:space="preserve"> (</w:t>
      </w:r>
      <w:proofErr w:type="spellStart"/>
      <w:r w:rsidR="00681306">
        <w:t>Padj</w:t>
      </w:r>
      <w:proofErr w:type="spellEnd"/>
      <w:r w:rsidR="00681306">
        <w:t xml:space="preserve"> &lt;0.05).</w:t>
      </w:r>
      <w:r>
        <w:t xml:space="preserve"> Data = mean </w:t>
      </w:r>
      <w:r>
        <w:rPr>
          <w:rFonts w:cstheme="minorHAnsi"/>
        </w:rPr>
        <w:t>±</w:t>
      </w:r>
      <w:r w:rsidR="00B01381">
        <w:t xml:space="preserve"> SEM. </w:t>
      </w:r>
      <w:r w:rsidRPr="0063330E">
        <w:rPr>
          <w:b/>
          <w:bCs/>
        </w:rPr>
        <w:t>B)</w:t>
      </w:r>
      <w:r>
        <w:t xml:space="preserve"> </w:t>
      </w:r>
      <w:r w:rsidR="00B01381">
        <w:t xml:space="preserve">Quantification of </w:t>
      </w:r>
      <w:r w:rsidR="003B54C4">
        <w:t>TOM20 (</w:t>
      </w:r>
      <w:r w:rsidR="000E6CEC">
        <w:t>mitochondrial</w:t>
      </w:r>
      <w:r w:rsidR="00BF0787">
        <w:t xml:space="preserve"> marker</w:t>
      </w:r>
      <w:r w:rsidR="003B54C4">
        <w:t xml:space="preserve">) staining by </w:t>
      </w:r>
      <w:r w:rsidR="00BF0787">
        <w:t>fluorescent Immunohistochemistry</w:t>
      </w:r>
      <w:r w:rsidR="000D09E1">
        <w:t xml:space="preserve">. </w:t>
      </w:r>
      <w:r w:rsidRPr="000D09E1">
        <w:t>**P=0.00</w:t>
      </w:r>
      <w:r w:rsidR="007331CD">
        <w:t>6</w:t>
      </w:r>
      <w:r w:rsidR="00BF0787" w:rsidRPr="000D09E1">
        <w:t>.</w:t>
      </w:r>
      <w:r w:rsidR="00AD775C" w:rsidRPr="000D09E1">
        <w:t xml:space="preserve"> </w:t>
      </w:r>
      <w:r w:rsidRPr="000D09E1">
        <w:t>N=</w:t>
      </w:r>
      <w:r w:rsidR="000D09E1" w:rsidRPr="000D09E1">
        <w:t>18-19</w:t>
      </w:r>
      <w:r w:rsidRPr="000D09E1">
        <w:t>/group</w:t>
      </w:r>
    </w:p>
    <w:sectPr w:rsidR="00BF0787" w:rsidSect="00E2145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13591"/>
    <w:multiLevelType w:val="hybridMultilevel"/>
    <w:tmpl w:val="F6AA7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9277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247"/>
    <w:rsid w:val="000D09E1"/>
    <w:rsid w:val="000E6CEC"/>
    <w:rsid w:val="002F4FB1"/>
    <w:rsid w:val="003B54C4"/>
    <w:rsid w:val="00612247"/>
    <w:rsid w:val="0063330E"/>
    <w:rsid w:val="00681306"/>
    <w:rsid w:val="006B6E4F"/>
    <w:rsid w:val="007331CD"/>
    <w:rsid w:val="007F530F"/>
    <w:rsid w:val="00884B6C"/>
    <w:rsid w:val="008B4BD8"/>
    <w:rsid w:val="00AD775C"/>
    <w:rsid w:val="00B01381"/>
    <w:rsid w:val="00BF0787"/>
    <w:rsid w:val="00D24AD6"/>
    <w:rsid w:val="00D2531B"/>
    <w:rsid w:val="00D7009F"/>
    <w:rsid w:val="00E2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9D03E"/>
  <w15:chartTrackingRefBased/>
  <w15:docId w15:val="{D7C90C5A-CC4D-437A-B2EE-7BC5CE78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1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5</Words>
  <Characters>262</Characters>
  <Application>Microsoft Office Word</Application>
  <DocSecurity>0</DocSecurity>
  <Lines>2</Lines>
  <Paragraphs>1</Paragraphs>
  <ScaleCrop>false</ScaleCrop>
  <Company>Boston University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, Jimmy W</dc:creator>
  <cp:keywords/>
  <dc:description/>
  <cp:lastModifiedBy>Crott, Jimmy W</cp:lastModifiedBy>
  <cp:revision>18</cp:revision>
  <dcterms:created xsi:type="dcterms:W3CDTF">2023-06-21T15:08:00Z</dcterms:created>
  <dcterms:modified xsi:type="dcterms:W3CDTF">2023-07-12T17:59:00Z</dcterms:modified>
</cp:coreProperties>
</file>